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E8659" w14:textId="7C38C24B" w:rsidR="009F7ADA" w:rsidRPr="009F7ADA" w:rsidRDefault="009F7ADA" w:rsidP="00770A30">
      <w:pPr>
        <w:widowControl/>
        <w:spacing w:line="24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9F7ADA">
        <w:rPr>
          <w:rFonts w:ascii="Times New Roman" w:hAnsi="Times New Roman" w:cs="Times New Roman"/>
          <w:b/>
          <w:bCs/>
          <w:sz w:val="20"/>
          <w:szCs w:val="20"/>
        </w:rPr>
        <w:t>GATHER C</w:t>
      </w:r>
      <w:r w:rsidRPr="009F7ADA">
        <w:rPr>
          <w:rFonts w:ascii="Times New Roman" w:hAnsi="Times New Roman" w:cs="Times New Roman" w:hint="eastAsia"/>
          <w:b/>
          <w:bCs/>
          <w:sz w:val="20"/>
          <w:szCs w:val="20"/>
        </w:rPr>
        <w:t>he</w:t>
      </w:r>
      <w:r w:rsidRPr="009F7ADA">
        <w:rPr>
          <w:rFonts w:ascii="Times New Roman" w:hAnsi="Times New Roman" w:cs="Times New Roman"/>
          <w:b/>
          <w:bCs/>
          <w:sz w:val="20"/>
          <w:szCs w:val="20"/>
        </w:rPr>
        <w:t>cklist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639"/>
        <w:gridCol w:w="6155"/>
        <w:gridCol w:w="1492"/>
      </w:tblGrid>
      <w:tr w:rsidR="00F62ED7" w:rsidRPr="00F62ED7" w14:paraId="7507B2D7" w14:textId="77777777" w:rsidTr="009975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6F1392" w14:textId="77777777" w:rsidR="00F62ED7" w:rsidRPr="00F62ED7" w:rsidRDefault="00F62ED7" w:rsidP="00770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Item #</w:t>
            </w:r>
          </w:p>
        </w:tc>
        <w:tc>
          <w:tcPr>
            <w:tcW w:w="6155" w:type="dxa"/>
          </w:tcPr>
          <w:p w14:paraId="294ECCAA" w14:textId="77777777" w:rsidR="00F62ED7" w:rsidRPr="00F62ED7" w:rsidRDefault="00F62ED7" w:rsidP="00770A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br w:type="page"/>
              <w:t>Checklist item</w:t>
            </w:r>
          </w:p>
        </w:tc>
        <w:tc>
          <w:tcPr>
            <w:tcW w:w="1492" w:type="dxa"/>
          </w:tcPr>
          <w:p w14:paraId="4F0E5CB7" w14:textId="77777777" w:rsidR="00F62ED7" w:rsidRPr="00F62ED7" w:rsidRDefault="00F62ED7" w:rsidP="00770A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Reported on page #</w:t>
            </w:r>
          </w:p>
        </w:tc>
      </w:tr>
      <w:tr w:rsidR="00F62ED7" w:rsidRPr="00F62ED7" w14:paraId="10A0FE92" w14:textId="77777777" w:rsidTr="00F62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14:paraId="4364E48E" w14:textId="77777777" w:rsidR="00F62ED7" w:rsidRPr="00F62ED7" w:rsidRDefault="00F62ED7" w:rsidP="00770A30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bCs w:val="0"/>
                <w:sz w:val="20"/>
                <w:szCs w:val="20"/>
              </w:rPr>
              <w:t>Objectives and funding</w:t>
            </w:r>
          </w:p>
        </w:tc>
      </w:tr>
      <w:tr w:rsidR="00F62ED7" w:rsidRPr="00F62ED7" w14:paraId="3B422AB4" w14:textId="77777777" w:rsidTr="009975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52D87F" w14:textId="77777777" w:rsidR="00F62ED7" w:rsidRPr="00F62ED7" w:rsidRDefault="00F62ED7" w:rsidP="00770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55" w:type="dxa"/>
          </w:tcPr>
          <w:p w14:paraId="04482F1F" w14:textId="77777777" w:rsidR="00F62ED7" w:rsidRPr="00F62ED7" w:rsidRDefault="00F62ED7" w:rsidP="00770A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Define the indicator(s), populations (including age, sex, and geographic entities), and time period(s) for which estimates were made.</w:t>
            </w:r>
          </w:p>
        </w:tc>
        <w:tc>
          <w:tcPr>
            <w:tcW w:w="1492" w:type="dxa"/>
          </w:tcPr>
          <w:p w14:paraId="60446777" w14:textId="32F4BF63" w:rsidR="00F62ED7" w:rsidRPr="00F62ED7" w:rsidRDefault="00463B40" w:rsidP="00770A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62ED7" w:rsidRPr="00F62ED7" w14:paraId="5486792E" w14:textId="77777777" w:rsidTr="00997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46D197F" w14:textId="77777777" w:rsidR="00F62ED7" w:rsidRPr="00F62ED7" w:rsidRDefault="00F62ED7" w:rsidP="00770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55" w:type="dxa"/>
            <w:shd w:val="clear" w:color="auto" w:fill="auto"/>
          </w:tcPr>
          <w:p w14:paraId="187822BD" w14:textId="77777777" w:rsidR="00F62ED7" w:rsidRPr="00F62ED7" w:rsidRDefault="00F62ED7" w:rsidP="00770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List the funding sources for the work.</w:t>
            </w:r>
          </w:p>
        </w:tc>
        <w:tc>
          <w:tcPr>
            <w:tcW w:w="1492" w:type="dxa"/>
            <w:shd w:val="clear" w:color="auto" w:fill="auto"/>
          </w:tcPr>
          <w:p w14:paraId="53D95B0A" w14:textId="25624408" w:rsidR="00F62ED7" w:rsidRPr="00463B40" w:rsidRDefault="00C52905" w:rsidP="00770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63B40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463B40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="00463B40" w:rsidRPr="00463B4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3B40">
              <w:rPr>
                <w:rFonts w:ascii="Times New Roman" w:hAnsi="Times New Roman" w:cs="Times New Roman"/>
                <w:sz w:val="18"/>
                <w:szCs w:val="18"/>
              </w:rPr>
              <w:t>fund</w:t>
            </w:r>
            <w:r w:rsidR="00463B40" w:rsidRPr="00463B40">
              <w:rPr>
                <w:rFonts w:ascii="Times New Roman" w:hAnsi="Times New Roman" w:cs="Times New Roman"/>
                <w:sz w:val="18"/>
                <w:szCs w:val="18"/>
              </w:rPr>
              <w:t xml:space="preserve"> received</w:t>
            </w:r>
          </w:p>
        </w:tc>
      </w:tr>
      <w:tr w:rsidR="00F62ED7" w:rsidRPr="00F62ED7" w14:paraId="4D1B267F" w14:textId="77777777" w:rsidTr="00F62E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shd w:val="clear" w:color="auto" w:fill="80C687" w:themeFill="background1" w:themeFillShade="BF"/>
          </w:tcPr>
          <w:p w14:paraId="45E3BECA" w14:textId="77777777" w:rsidR="00F62ED7" w:rsidRPr="00F62ED7" w:rsidRDefault="00F62ED7" w:rsidP="00770A3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Data Inputs</w:t>
            </w:r>
          </w:p>
        </w:tc>
      </w:tr>
      <w:tr w:rsidR="00F62ED7" w:rsidRPr="00F62ED7" w14:paraId="1FD3E3C5" w14:textId="77777777" w:rsidTr="00F62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shd w:val="clear" w:color="auto" w:fill="9FD3A4" w:themeFill="background1" w:themeFillShade="D9"/>
          </w:tcPr>
          <w:p w14:paraId="25A0AB2F" w14:textId="77777777" w:rsidR="00F62ED7" w:rsidRPr="00F62ED7" w:rsidRDefault="00F62ED7" w:rsidP="00770A3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  For all data inputs from multiple sources that are synthesized as part of the study:</w:t>
            </w:r>
          </w:p>
        </w:tc>
      </w:tr>
      <w:tr w:rsidR="00F62ED7" w:rsidRPr="00F62ED7" w14:paraId="30B5BD70" w14:textId="77777777" w:rsidTr="009975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D5D12A" w14:textId="77777777" w:rsidR="00F62ED7" w:rsidRPr="00F62ED7" w:rsidRDefault="00F62ED7" w:rsidP="00770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55" w:type="dxa"/>
          </w:tcPr>
          <w:p w14:paraId="0BC5EE82" w14:textId="77777777" w:rsidR="00F62ED7" w:rsidRPr="00F62ED7" w:rsidRDefault="00F62ED7" w:rsidP="00770A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 xml:space="preserve">Describe how the data were identified and how the data were accessed. </w:t>
            </w:r>
          </w:p>
        </w:tc>
        <w:tc>
          <w:tcPr>
            <w:tcW w:w="1492" w:type="dxa"/>
          </w:tcPr>
          <w:p w14:paraId="435BB82F" w14:textId="4FD64727" w:rsidR="00F62ED7" w:rsidRPr="00F62ED7" w:rsidRDefault="00463B40" w:rsidP="00770A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E0F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62ED7" w:rsidRPr="00F62ED7" w14:paraId="345B9352" w14:textId="77777777" w:rsidTr="00997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7314DC6" w14:textId="77777777" w:rsidR="00F62ED7" w:rsidRPr="00F62ED7" w:rsidRDefault="00F62ED7" w:rsidP="00770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55" w:type="dxa"/>
            <w:shd w:val="clear" w:color="auto" w:fill="auto"/>
          </w:tcPr>
          <w:p w14:paraId="498187D6" w14:textId="77777777" w:rsidR="00F62ED7" w:rsidRPr="00F62ED7" w:rsidRDefault="00F62ED7" w:rsidP="00770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Specify the inclusion and exclusion criteria. Identify all ad-hoc exclusions.</w:t>
            </w:r>
          </w:p>
        </w:tc>
        <w:tc>
          <w:tcPr>
            <w:tcW w:w="1492" w:type="dxa"/>
            <w:shd w:val="clear" w:color="auto" w:fill="auto"/>
          </w:tcPr>
          <w:p w14:paraId="0944ED98" w14:textId="1F217561" w:rsidR="00F62ED7" w:rsidRPr="00F62ED7" w:rsidRDefault="00463B40" w:rsidP="00770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E0F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62ED7" w:rsidRPr="00F62ED7" w14:paraId="15A04C2D" w14:textId="77777777" w:rsidTr="009975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82F85FC" w14:textId="77777777" w:rsidR="00F62ED7" w:rsidRPr="00F62ED7" w:rsidRDefault="00F62ED7" w:rsidP="00770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55" w:type="dxa"/>
            <w:shd w:val="clear" w:color="auto" w:fill="auto"/>
          </w:tcPr>
          <w:p w14:paraId="1233DC2E" w14:textId="77777777" w:rsidR="00F62ED7" w:rsidRPr="00F62ED7" w:rsidRDefault="00F62ED7" w:rsidP="00770A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 xml:space="preserve">Provide information on all included data sources and their main characteristics. For each data source used, report reference information or contact name/institution, population represented, data collection method, year(s) of data collection, sex and age range, diagnostic criteria or measurement method, and sample size, as relevant. </w:t>
            </w:r>
          </w:p>
        </w:tc>
        <w:tc>
          <w:tcPr>
            <w:tcW w:w="1492" w:type="dxa"/>
            <w:shd w:val="clear" w:color="auto" w:fill="auto"/>
          </w:tcPr>
          <w:p w14:paraId="6A929D10" w14:textId="2FA0F987" w:rsidR="00F62ED7" w:rsidRPr="00F62ED7" w:rsidRDefault="00463B40" w:rsidP="00770A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E0F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62ED7" w:rsidRPr="00F62ED7" w14:paraId="0D525A62" w14:textId="77777777" w:rsidTr="00997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1971A43" w14:textId="77777777" w:rsidR="00F62ED7" w:rsidRPr="00F62ED7" w:rsidRDefault="00F62ED7" w:rsidP="00770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55" w:type="dxa"/>
            <w:shd w:val="clear" w:color="auto" w:fill="auto"/>
          </w:tcPr>
          <w:p w14:paraId="5CD753DB" w14:textId="77777777" w:rsidR="00F62ED7" w:rsidRPr="00F62ED7" w:rsidRDefault="00F62ED7" w:rsidP="00770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Identify and describe any categories of input data that have potentially important biases (e.g., based on characteristics listed in item 5).</w:t>
            </w:r>
          </w:p>
        </w:tc>
        <w:tc>
          <w:tcPr>
            <w:tcW w:w="1492" w:type="dxa"/>
            <w:shd w:val="clear" w:color="auto" w:fill="auto"/>
          </w:tcPr>
          <w:p w14:paraId="4BB8D864" w14:textId="6C80AE57" w:rsidR="00F62ED7" w:rsidRPr="00F62ED7" w:rsidRDefault="00FD7DAD" w:rsidP="00770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62ED7" w:rsidRPr="00F62ED7" w14:paraId="6F1417D0" w14:textId="77777777" w:rsidTr="00F62E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shd w:val="clear" w:color="auto" w:fill="9FD3A4" w:themeFill="background1" w:themeFillShade="D9"/>
          </w:tcPr>
          <w:p w14:paraId="2B622437" w14:textId="77777777" w:rsidR="00F62ED7" w:rsidRPr="00F62ED7" w:rsidRDefault="00F62ED7" w:rsidP="00770A3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  For data inputs that contribute to the analysis but were not synthesized as part of the study:</w:t>
            </w:r>
          </w:p>
        </w:tc>
      </w:tr>
      <w:tr w:rsidR="00F62ED7" w:rsidRPr="00F62ED7" w14:paraId="05363D63" w14:textId="77777777" w:rsidTr="00997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0E26B7D" w14:textId="77777777" w:rsidR="00F62ED7" w:rsidRPr="00F62ED7" w:rsidRDefault="00F62ED7" w:rsidP="00770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55" w:type="dxa"/>
            <w:shd w:val="clear" w:color="auto" w:fill="auto"/>
          </w:tcPr>
          <w:p w14:paraId="39428E06" w14:textId="77777777" w:rsidR="00F62ED7" w:rsidRPr="00F62ED7" w:rsidRDefault="00F62ED7" w:rsidP="00770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 xml:space="preserve">Describe and give sources for any other data inputs. </w:t>
            </w:r>
          </w:p>
        </w:tc>
        <w:tc>
          <w:tcPr>
            <w:tcW w:w="1492" w:type="dxa"/>
            <w:shd w:val="clear" w:color="auto" w:fill="auto"/>
          </w:tcPr>
          <w:p w14:paraId="494F6082" w14:textId="045BA9B5" w:rsidR="00F62ED7" w:rsidRPr="00F62ED7" w:rsidRDefault="00FD7DAD" w:rsidP="00770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E0F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62ED7" w:rsidRPr="00F62ED7" w14:paraId="2FC8AE16" w14:textId="77777777" w:rsidTr="00F62E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shd w:val="clear" w:color="auto" w:fill="9FD3A4" w:themeFill="background1" w:themeFillShade="D9"/>
          </w:tcPr>
          <w:p w14:paraId="0CDDB07F" w14:textId="77777777" w:rsidR="00F62ED7" w:rsidRPr="00F62ED7" w:rsidRDefault="00F62ED7" w:rsidP="00770A30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  For all data inputs:</w:t>
            </w:r>
          </w:p>
        </w:tc>
      </w:tr>
      <w:tr w:rsidR="00F62ED7" w:rsidRPr="00F62ED7" w14:paraId="3510580D" w14:textId="77777777" w:rsidTr="00997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0CB5371" w14:textId="77777777" w:rsidR="00F62ED7" w:rsidRPr="00F62ED7" w:rsidRDefault="00F62ED7" w:rsidP="00770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55" w:type="dxa"/>
            <w:shd w:val="clear" w:color="auto" w:fill="auto"/>
          </w:tcPr>
          <w:p w14:paraId="534CDA89" w14:textId="77777777" w:rsidR="00F62ED7" w:rsidRPr="00F62ED7" w:rsidRDefault="00F62ED7" w:rsidP="00770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Provide all data inputs in a file format from which data can be efficiently extracted (e.g., a spreadsheet rather than a PDF), including all relevant meta-data listed in item 5. For any data inputs that cannot be shared because of ethical or legal reasons, such as third-party ownership, provide a contact name or the name of the institution that retains the right to the data.</w:t>
            </w:r>
          </w:p>
        </w:tc>
        <w:tc>
          <w:tcPr>
            <w:tcW w:w="1492" w:type="dxa"/>
            <w:shd w:val="clear" w:color="auto" w:fill="auto"/>
          </w:tcPr>
          <w:p w14:paraId="368AA4F9" w14:textId="67CF34D8" w:rsidR="00AE0F7B" w:rsidRDefault="00FD7DAD" w:rsidP="00770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E0F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655D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54653A2B" w14:textId="77777777" w:rsidR="00AE0F7B" w:rsidRDefault="00AE0F7B" w:rsidP="00AE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  <w:p w14:paraId="4668945C" w14:textId="4A757669" w:rsidR="00F62ED7" w:rsidRPr="00F62ED7" w:rsidRDefault="00AE0F7B" w:rsidP="00AE0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ERS</w:t>
            </w:r>
          </w:p>
        </w:tc>
      </w:tr>
      <w:tr w:rsidR="00F62ED7" w:rsidRPr="00F62ED7" w14:paraId="04191FAE" w14:textId="77777777" w:rsidTr="00F62E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shd w:val="clear" w:color="auto" w:fill="80C687" w:themeFill="background1" w:themeFillShade="BF"/>
          </w:tcPr>
          <w:p w14:paraId="4F0EC144" w14:textId="77777777" w:rsidR="00F62ED7" w:rsidRPr="00F62ED7" w:rsidRDefault="00F62ED7" w:rsidP="00770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Data analysis</w:t>
            </w:r>
          </w:p>
        </w:tc>
      </w:tr>
      <w:tr w:rsidR="00F62ED7" w:rsidRPr="00F62ED7" w14:paraId="1EAE2E70" w14:textId="77777777" w:rsidTr="00997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2E0FEBF" w14:textId="77777777" w:rsidR="00F62ED7" w:rsidRPr="00F62ED7" w:rsidRDefault="00F62ED7" w:rsidP="00770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155" w:type="dxa"/>
            <w:shd w:val="clear" w:color="auto" w:fill="auto"/>
          </w:tcPr>
          <w:p w14:paraId="1C99C97E" w14:textId="77777777" w:rsidR="00F62ED7" w:rsidRPr="00F62ED7" w:rsidRDefault="00F62ED7" w:rsidP="00770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 xml:space="preserve">Provide a conceptual overview of the data analysis method. A diagram may be helpful. </w:t>
            </w:r>
          </w:p>
        </w:tc>
        <w:tc>
          <w:tcPr>
            <w:tcW w:w="1492" w:type="dxa"/>
            <w:shd w:val="clear" w:color="auto" w:fill="auto"/>
          </w:tcPr>
          <w:p w14:paraId="52D3B406" w14:textId="5809F785" w:rsidR="00F62ED7" w:rsidRPr="00F62ED7" w:rsidRDefault="00FD7DAD" w:rsidP="00770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E0F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62ED7" w:rsidRPr="00F62ED7" w14:paraId="5172AA12" w14:textId="77777777" w:rsidTr="009975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B383384" w14:textId="77777777" w:rsidR="00F62ED7" w:rsidRPr="00F62ED7" w:rsidRDefault="00F62ED7" w:rsidP="00770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55" w:type="dxa"/>
            <w:shd w:val="clear" w:color="auto" w:fill="auto"/>
          </w:tcPr>
          <w:p w14:paraId="561D049A" w14:textId="77777777" w:rsidR="00F62ED7" w:rsidRPr="00F62ED7" w:rsidRDefault="00F62ED7" w:rsidP="00770A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 xml:space="preserve">Provide a detailed description of all steps of the analysis, including mathematical formulae. This description should cover, as relevant, data cleaning, data pre-processing, data adjustments and weighting of data sources, and mathematical or statistical model(s). </w:t>
            </w:r>
          </w:p>
        </w:tc>
        <w:tc>
          <w:tcPr>
            <w:tcW w:w="1492" w:type="dxa"/>
            <w:shd w:val="clear" w:color="auto" w:fill="auto"/>
          </w:tcPr>
          <w:p w14:paraId="324663E2" w14:textId="501305CC" w:rsidR="00F62ED7" w:rsidRPr="00F62ED7" w:rsidRDefault="00FD7DAD" w:rsidP="00770A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E0F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62ED7" w:rsidRPr="00F62ED7" w14:paraId="03216979" w14:textId="77777777" w:rsidTr="00997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6F34DA1" w14:textId="77777777" w:rsidR="00F62ED7" w:rsidRPr="00F62ED7" w:rsidRDefault="00F62ED7" w:rsidP="00770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155" w:type="dxa"/>
            <w:shd w:val="clear" w:color="auto" w:fill="auto"/>
          </w:tcPr>
          <w:p w14:paraId="2EF5F234" w14:textId="77777777" w:rsidR="00F62ED7" w:rsidRPr="00F62ED7" w:rsidRDefault="00F62ED7" w:rsidP="00770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Describe how candidate models were evaluated and how the final model(s) were selected.</w:t>
            </w:r>
          </w:p>
        </w:tc>
        <w:tc>
          <w:tcPr>
            <w:tcW w:w="1492" w:type="dxa"/>
            <w:shd w:val="clear" w:color="auto" w:fill="auto"/>
          </w:tcPr>
          <w:p w14:paraId="2C599121" w14:textId="6E8A2E77" w:rsidR="00F62ED7" w:rsidRPr="00F62ED7" w:rsidRDefault="00FD7DAD" w:rsidP="00770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E0F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62ED7" w:rsidRPr="00F62ED7" w14:paraId="3F6B4194" w14:textId="77777777" w:rsidTr="009975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3D7E933" w14:textId="77777777" w:rsidR="00F62ED7" w:rsidRPr="00F62ED7" w:rsidRDefault="00F62ED7" w:rsidP="00770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155" w:type="dxa"/>
            <w:shd w:val="clear" w:color="auto" w:fill="auto"/>
          </w:tcPr>
          <w:p w14:paraId="7D1A23BD" w14:textId="77777777" w:rsidR="00F62ED7" w:rsidRPr="00F62ED7" w:rsidRDefault="00F62ED7" w:rsidP="00770A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Provide the results of an evaluation of model performance, if done, as well as the results of any relevant sensitivity analysis.</w:t>
            </w:r>
          </w:p>
        </w:tc>
        <w:tc>
          <w:tcPr>
            <w:tcW w:w="1492" w:type="dxa"/>
            <w:shd w:val="clear" w:color="auto" w:fill="auto"/>
          </w:tcPr>
          <w:p w14:paraId="6EDA152D" w14:textId="60446759" w:rsidR="00F62ED7" w:rsidRPr="00F62ED7" w:rsidRDefault="00FD7DAD" w:rsidP="00770A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E0F7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62ED7" w:rsidRPr="00F62ED7" w14:paraId="328AD86B" w14:textId="77777777" w:rsidTr="00997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0BFA9B4" w14:textId="77777777" w:rsidR="00F62ED7" w:rsidRPr="00F62ED7" w:rsidRDefault="00F62ED7" w:rsidP="00770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155" w:type="dxa"/>
            <w:shd w:val="clear" w:color="auto" w:fill="auto"/>
          </w:tcPr>
          <w:p w14:paraId="23DE1730" w14:textId="77777777" w:rsidR="00F62ED7" w:rsidRPr="00F62ED7" w:rsidRDefault="00F62ED7" w:rsidP="00770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Describe methods for calculating uncertainty of the estimates. State which sources of uncertainty were, and were not, accounted for in the uncertainty analysis.</w:t>
            </w:r>
          </w:p>
        </w:tc>
        <w:tc>
          <w:tcPr>
            <w:tcW w:w="1492" w:type="dxa"/>
            <w:shd w:val="clear" w:color="auto" w:fill="auto"/>
          </w:tcPr>
          <w:p w14:paraId="32BC65BC" w14:textId="4C9A8594" w:rsidR="00AE0F7B" w:rsidRDefault="00FD7DAD" w:rsidP="00770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0560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0560E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1A2C5A24" w14:textId="6BC70011" w:rsidR="00F62ED7" w:rsidRPr="00F62ED7" w:rsidRDefault="00AE0F7B" w:rsidP="00770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</w:t>
            </w:r>
            <w:r w:rsidR="00FD7DAD">
              <w:rPr>
                <w:rFonts w:ascii="Times New Roman" w:hAnsi="Times New Roman" w:cs="Times New Roman"/>
                <w:sz w:val="20"/>
                <w:szCs w:val="20"/>
              </w:rPr>
              <w:t xml:space="preserve">ary </w:t>
            </w:r>
            <w:r w:rsidR="004652E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FD7DAD">
              <w:rPr>
                <w:rFonts w:ascii="Times New Roman" w:hAnsi="Times New Roman" w:cs="Times New Roman"/>
                <w:sz w:val="20"/>
                <w:szCs w:val="20"/>
              </w:rPr>
              <w:t>aterial S1</w:t>
            </w:r>
          </w:p>
        </w:tc>
      </w:tr>
      <w:tr w:rsidR="00F62ED7" w:rsidRPr="00F62ED7" w14:paraId="6E1E71E4" w14:textId="77777777" w:rsidTr="009975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9D4356" w14:textId="77777777" w:rsidR="00F62ED7" w:rsidRPr="00F62ED7" w:rsidRDefault="00F62ED7" w:rsidP="00770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155" w:type="dxa"/>
          </w:tcPr>
          <w:p w14:paraId="132CF224" w14:textId="77777777" w:rsidR="00F62ED7" w:rsidRPr="00F62ED7" w:rsidRDefault="00F62ED7" w:rsidP="00770A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State how analytic or statistical source code used to generate estimates can be accessed.</w:t>
            </w:r>
          </w:p>
        </w:tc>
        <w:tc>
          <w:tcPr>
            <w:tcW w:w="1492" w:type="dxa"/>
          </w:tcPr>
          <w:p w14:paraId="3E5215E3" w14:textId="463314BB" w:rsidR="00F62ED7" w:rsidRPr="00F62ED7" w:rsidRDefault="00FD7DAD" w:rsidP="00770A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pplementary </w:t>
            </w:r>
            <w:r w:rsidR="004652EF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erial S1</w:t>
            </w:r>
          </w:p>
        </w:tc>
      </w:tr>
      <w:tr w:rsidR="00F62ED7" w:rsidRPr="00F62ED7" w14:paraId="35B90CC3" w14:textId="77777777" w:rsidTr="00F62E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</w:tcPr>
          <w:p w14:paraId="21041C29" w14:textId="77777777" w:rsidR="00F62ED7" w:rsidRPr="00F62ED7" w:rsidRDefault="00F62ED7" w:rsidP="00770A3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Results and Discussion</w:t>
            </w:r>
          </w:p>
        </w:tc>
      </w:tr>
      <w:tr w:rsidR="00F62ED7" w:rsidRPr="00F62ED7" w14:paraId="76E15295" w14:textId="77777777" w:rsidTr="009975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2B73B4" w14:textId="77777777" w:rsidR="00F62ED7" w:rsidRPr="00F62ED7" w:rsidRDefault="00F62ED7" w:rsidP="00770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155" w:type="dxa"/>
          </w:tcPr>
          <w:p w14:paraId="79027237" w14:textId="77777777" w:rsidR="00F62ED7" w:rsidRPr="00F62ED7" w:rsidRDefault="00F62ED7" w:rsidP="00770A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Provide published estimates in a file format from which data can be efficiently extracted.</w:t>
            </w:r>
          </w:p>
        </w:tc>
        <w:tc>
          <w:tcPr>
            <w:tcW w:w="1492" w:type="dxa"/>
          </w:tcPr>
          <w:p w14:paraId="043FE247" w14:textId="072DB95D" w:rsidR="00F62ED7" w:rsidRDefault="00AE0F7B" w:rsidP="00770A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BF2A09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  <w:p w14:paraId="6DE4A02A" w14:textId="36BA0AD4" w:rsidR="00AE0F7B" w:rsidRPr="00F62ED7" w:rsidRDefault="00AE0F7B" w:rsidP="00770A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ERS</w:t>
            </w:r>
          </w:p>
        </w:tc>
      </w:tr>
      <w:tr w:rsidR="00F62ED7" w:rsidRPr="00F62ED7" w14:paraId="7354EF9E" w14:textId="77777777" w:rsidTr="00997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D2A0A8D" w14:textId="77777777" w:rsidR="00F62ED7" w:rsidRPr="00F62ED7" w:rsidRDefault="00F62ED7" w:rsidP="00770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155" w:type="dxa"/>
            <w:shd w:val="clear" w:color="auto" w:fill="auto"/>
          </w:tcPr>
          <w:p w14:paraId="10E396C5" w14:textId="77777777" w:rsidR="00F62ED7" w:rsidRPr="00F62ED7" w:rsidRDefault="00F62ED7" w:rsidP="00770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Report a quantitative measure of the uncertainty of the estimates (</w:t>
            </w:r>
            <w:proofErr w:type="gramStart"/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proofErr w:type="gramEnd"/>
            <w:r w:rsidRPr="00F62ED7">
              <w:rPr>
                <w:rFonts w:ascii="Times New Roman" w:hAnsi="Times New Roman" w:cs="Times New Roman"/>
                <w:sz w:val="20"/>
                <w:szCs w:val="20"/>
              </w:rPr>
              <w:t xml:space="preserve"> uncertainty intervals).</w:t>
            </w:r>
          </w:p>
        </w:tc>
        <w:tc>
          <w:tcPr>
            <w:tcW w:w="1492" w:type="dxa"/>
            <w:shd w:val="clear" w:color="auto" w:fill="auto"/>
          </w:tcPr>
          <w:p w14:paraId="061BCB5A" w14:textId="1D435616" w:rsidR="00F62ED7" w:rsidRPr="00F62ED7" w:rsidRDefault="00FD7DAD" w:rsidP="00770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F2A0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F2A09">
              <w:rPr>
                <w:rFonts w:ascii="Times New Roman" w:hAnsi="Times New Roman" w:cs="Times New Roman"/>
                <w:sz w:val="20"/>
                <w:szCs w:val="20"/>
              </w:rPr>
              <w:t>; Table 2, 3, and 4; Figure 1</w:t>
            </w:r>
            <w:r w:rsidR="00466C1F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 w:rsidR="00BF2A0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466C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62ED7" w:rsidRPr="00F62ED7" w14:paraId="382B51FC" w14:textId="77777777" w:rsidTr="009975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C797BE2" w14:textId="77777777" w:rsidR="00F62ED7" w:rsidRPr="00F62ED7" w:rsidRDefault="00F62ED7" w:rsidP="00770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155" w:type="dxa"/>
            <w:shd w:val="clear" w:color="auto" w:fill="auto"/>
          </w:tcPr>
          <w:p w14:paraId="7B924DC3" w14:textId="77777777" w:rsidR="00F62ED7" w:rsidRPr="00F62ED7" w:rsidRDefault="00F62ED7" w:rsidP="00770A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 xml:space="preserve">Interpret results </w:t>
            </w:r>
            <w:proofErr w:type="gramStart"/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in light of</w:t>
            </w:r>
            <w:proofErr w:type="gramEnd"/>
            <w:r w:rsidRPr="00F62ED7">
              <w:rPr>
                <w:rFonts w:ascii="Times New Roman" w:hAnsi="Times New Roman" w:cs="Times New Roman"/>
                <w:sz w:val="20"/>
                <w:szCs w:val="20"/>
              </w:rPr>
              <w:t xml:space="preserve"> existing evidence. If updating a previous set of estimates, describe the reasons for changes in estimates.</w:t>
            </w:r>
          </w:p>
        </w:tc>
        <w:tc>
          <w:tcPr>
            <w:tcW w:w="1492" w:type="dxa"/>
            <w:shd w:val="clear" w:color="auto" w:fill="auto"/>
          </w:tcPr>
          <w:p w14:paraId="36BE28AD" w14:textId="32D004F2" w:rsidR="00F62ED7" w:rsidRPr="00F62ED7" w:rsidRDefault="00FD7DAD" w:rsidP="00770A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6376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62ED7" w:rsidRPr="00F62ED7" w14:paraId="3A00407F" w14:textId="77777777" w:rsidTr="009975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0F501EB" w14:textId="77777777" w:rsidR="00F62ED7" w:rsidRPr="00F62ED7" w:rsidRDefault="00F62ED7" w:rsidP="00770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155" w:type="dxa"/>
            <w:shd w:val="clear" w:color="auto" w:fill="auto"/>
          </w:tcPr>
          <w:p w14:paraId="02577841" w14:textId="77777777" w:rsidR="00F62ED7" w:rsidRPr="00F62ED7" w:rsidRDefault="00F62ED7" w:rsidP="00770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ED7">
              <w:rPr>
                <w:rFonts w:ascii="Times New Roman" w:hAnsi="Times New Roman" w:cs="Times New Roman"/>
                <w:sz w:val="20"/>
                <w:szCs w:val="20"/>
              </w:rPr>
              <w:t>Discuss limitations of the estimates. Include a discussion of any modelling assumptions or data limitations that affect interpretation of the estimates.</w:t>
            </w:r>
          </w:p>
        </w:tc>
        <w:tc>
          <w:tcPr>
            <w:tcW w:w="1492" w:type="dxa"/>
            <w:shd w:val="clear" w:color="auto" w:fill="auto"/>
          </w:tcPr>
          <w:p w14:paraId="70AD0E08" w14:textId="37632FA5" w:rsidR="00F62ED7" w:rsidRPr="00F62ED7" w:rsidRDefault="00FD7DAD" w:rsidP="00770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1249B8A0" w14:textId="46A13AA7" w:rsidR="00183FD3" w:rsidRDefault="00183FD3" w:rsidP="00770A30">
      <w:pPr>
        <w:widowControl/>
        <w:spacing w:line="240" w:lineRule="auto"/>
        <w:rPr>
          <w:rFonts w:ascii="Times New Roman" w:hAnsi="Times New Roman" w:cs="Times New Roman"/>
        </w:rPr>
      </w:pPr>
    </w:p>
    <w:p w14:paraId="3253FE32" w14:textId="0975977C" w:rsidR="00183FD3" w:rsidRDefault="00183FD3" w:rsidP="00770A30">
      <w:pPr>
        <w:widowControl/>
        <w:spacing w:line="240" w:lineRule="auto"/>
        <w:jc w:val="left"/>
        <w:rPr>
          <w:rFonts w:ascii="Times New Roman" w:hAnsi="Times New Roman" w:cs="Times New Roman"/>
        </w:rPr>
      </w:pPr>
    </w:p>
    <w:sectPr w:rsidR="00183FD3" w:rsidSect="0076779D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F5A0A" w14:textId="77777777" w:rsidR="00FA188A" w:rsidRDefault="00FA188A" w:rsidP="006A6BC7">
      <w:pPr>
        <w:spacing w:after="0" w:line="240" w:lineRule="auto"/>
      </w:pPr>
      <w:r>
        <w:separator/>
      </w:r>
    </w:p>
  </w:endnote>
  <w:endnote w:type="continuationSeparator" w:id="0">
    <w:p w14:paraId="6DE59EB6" w14:textId="77777777" w:rsidR="00FA188A" w:rsidRDefault="00FA188A" w:rsidP="006A6B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0D773" w14:textId="77777777" w:rsidR="00FA188A" w:rsidRDefault="00FA188A" w:rsidP="006A6BC7">
      <w:pPr>
        <w:spacing w:after="0" w:line="240" w:lineRule="auto"/>
      </w:pPr>
      <w:r>
        <w:separator/>
      </w:r>
    </w:p>
  </w:footnote>
  <w:footnote w:type="continuationSeparator" w:id="0">
    <w:p w14:paraId="517B7091" w14:textId="77777777" w:rsidR="00FA188A" w:rsidRDefault="00FA188A" w:rsidP="006A6B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130"/>
    <w:rsid w:val="00034DD2"/>
    <w:rsid w:val="00071616"/>
    <w:rsid w:val="000B28AF"/>
    <w:rsid w:val="001329E7"/>
    <w:rsid w:val="00162C3A"/>
    <w:rsid w:val="00162FFC"/>
    <w:rsid w:val="001717BF"/>
    <w:rsid w:val="00183FD3"/>
    <w:rsid w:val="001904B4"/>
    <w:rsid w:val="001A4494"/>
    <w:rsid w:val="001F5E3A"/>
    <w:rsid w:val="0020188D"/>
    <w:rsid w:val="0020560E"/>
    <w:rsid w:val="00237028"/>
    <w:rsid w:val="00260CDC"/>
    <w:rsid w:val="00292782"/>
    <w:rsid w:val="002940FD"/>
    <w:rsid w:val="002972B8"/>
    <w:rsid w:val="002D4C30"/>
    <w:rsid w:val="00304664"/>
    <w:rsid w:val="00307EAD"/>
    <w:rsid w:val="00326CC1"/>
    <w:rsid w:val="00356964"/>
    <w:rsid w:val="00372CE2"/>
    <w:rsid w:val="00386C71"/>
    <w:rsid w:val="00390955"/>
    <w:rsid w:val="00392FD0"/>
    <w:rsid w:val="003A566B"/>
    <w:rsid w:val="003C2FAF"/>
    <w:rsid w:val="003D4BA5"/>
    <w:rsid w:val="003E6D1C"/>
    <w:rsid w:val="0040389C"/>
    <w:rsid w:val="004416DA"/>
    <w:rsid w:val="0044179F"/>
    <w:rsid w:val="00463769"/>
    <w:rsid w:val="00463B40"/>
    <w:rsid w:val="00463B51"/>
    <w:rsid w:val="004652EF"/>
    <w:rsid w:val="00466C1F"/>
    <w:rsid w:val="004679BC"/>
    <w:rsid w:val="004839B3"/>
    <w:rsid w:val="004B5239"/>
    <w:rsid w:val="00557D83"/>
    <w:rsid w:val="005B4B59"/>
    <w:rsid w:val="005D638C"/>
    <w:rsid w:val="00637D53"/>
    <w:rsid w:val="00655520"/>
    <w:rsid w:val="0068100D"/>
    <w:rsid w:val="0068167A"/>
    <w:rsid w:val="006A6BC7"/>
    <w:rsid w:val="00700C4E"/>
    <w:rsid w:val="0073108E"/>
    <w:rsid w:val="007563AA"/>
    <w:rsid w:val="00760145"/>
    <w:rsid w:val="00760FA1"/>
    <w:rsid w:val="0076779D"/>
    <w:rsid w:val="00770A30"/>
    <w:rsid w:val="00770EFB"/>
    <w:rsid w:val="007753B2"/>
    <w:rsid w:val="007B21AF"/>
    <w:rsid w:val="007D0BED"/>
    <w:rsid w:val="0080594E"/>
    <w:rsid w:val="00806461"/>
    <w:rsid w:val="00857857"/>
    <w:rsid w:val="008C359A"/>
    <w:rsid w:val="00916F56"/>
    <w:rsid w:val="00926695"/>
    <w:rsid w:val="00951A7E"/>
    <w:rsid w:val="00966E05"/>
    <w:rsid w:val="0098243A"/>
    <w:rsid w:val="00984487"/>
    <w:rsid w:val="009975CA"/>
    <w:rsid w:val="009A226D"/>
    <w:rsid w:val="009A41A5"/>
    <w:rsid w:val="009B0A92"/>
    <w:rsid w:val="009C01AF"/>
    <w:rsid w:val="009C0853"/>
    <w:rsid w:val="009D7F07"/>
    <w:rsid w:val="009F7ADA"/>
    <w:rsid w:val="00A15140"/>
    <w:rsid w:val="00A71047"/>
    <w:rsid w:val="00A900D8"/>
    <w:rsid w:val="00AA6743"/>
    <w:rsid w:val="00AA6D6C"/>
    <w:rsid w:val="00AE0F7B"/>
    <w:rsid w:val="00AF5E35"/>
    <w:rsid w:val="00B14EE7"/>
    <w:rsid w:val="00B66F80"/>
    <w:rsid w:val="00B80130"/>
    <w:rsid w:val="00BC0872"/>
    <w:rsid w:val="00BD606D"/>
    <w:rsid w:val="00BF2A09"/>
    <w:rsid w:val="00BF599E"/>
    <w:rsid w:val="00C335DC"/>
    <w:rsid w:val="00C52905"/>
    <w:rsid w:val="00C60A37"/>
    <w:rsid w:val="00C72AF4"/>
    <w:rsid w:val="00C74E7F"/>
    <w:rsid w:val="00CC1689"/>
    <w:rsid w:val="00CD18F6"/>
    <w:rsid w:val="00CE256D"/>
    <w:rsid w:val="00CE7E3A"/>
    <w:rsid w:val="00CF63D5"/>
    <w:rsid w:val="00D023CA"/>
    <w:rsid w:val="00D6586E"/>
    <w:rsid w:val="00D66DF9"/>
    <w:rsid w:val="00D67571"/>
    <w:rsid w:val="00D71E95"/>
    <w:rsid w:val="00D87213"/>
    <w:rsid w:val="00DE6718"/>
    <w:rsid w:val="00DE7C4F"/>
    <w:rsid w:val="00DF3BF6"/>
    <w:rsid w:val="00E31ACB"/>
    <w:rsid w:val="00E55CC2"/>
    <w:rsid w:val="00E655D1"/>
    <w:rsid w:val="00E861AE"/>
    <w:rsid w:val="00EA6611"/>
    <w:rsid w:val="00F130C8"/>
    <w:rsid w:val="00F511CF"/>
    <w:rsid w:val="00F62ED7"/>
    <w:rsid w:val="00F960B5"/>
    <w:rsid w:val="00FA188A"/>
    <w:rsid w:val="00FB3CB6"/>
    <w:rsid w:val="00FD7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0D810A"/>
  <w15:chartTrackingRefBased/>
  <w15:docId w15:val="{9BC18D04-ADA3-44D3-AABF-BF7D1C51C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6B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6B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6A6BC7"/>
  </w:style>
  <w:style w:type="paragraph" w:styleId="a5">
    <w:name w:val="footer"/>
    <w:basedOn w:val="a"/>
    <w:link w:val="a6"/>
    <w:uiPriority w:val="99"/>
    <w:unhideWhenUsed/>
    <w:rsid w:val="006A6B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6A6BC7"/>
  </w:style>
  <w:style w:type="table" w:styleId="a7">
    <w:name w:val="Table Grid"/>
    <w:basedOn w:val="a1"/>
    <w:uiPriority w:val="39"/>
    <w:rsid w:val="006A6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D71E95"/>
    <w:rPr>
      <w:color w:val="808080"/>
    </w:rPr>
  </w:style>
  <w:style w:type="table" w:styleId="a9">
    <w:name w:val="Light Grid"/>
    <w:basedOn w:val="a1"/>
    <w:uiPriority w:val="62"/>
    <w:rsid w:val="00F62ED7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58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5</TotalTime>
  <Pages>1</Pages>
  <Words>468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文俊</dc:creator>
  <cp:keywords/>
  <dc:description/>
  <cp:lastModifiedBy>王 文俊</cp:lastModifiedBy>
  <cp:revision>81</cp:revision>
  <dcterms:created xsi:type="dcterms:W3CDTF">2021-12-26T02:29:00Z</dcterms:created>
  <dcterms:modified xsi:type="dcterms:W3CDTF">2022-06-22T04:20:00Z</dcterms:modified>
</cp:coreProperties>
</file>